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701"/>
        <w:tblW w:w="10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36"/>
        <w:gridCol w:w="754"/>
        <w:gridCol w:w="450"/>
        <w:gridCol w:w="56"/>
        <w:gridCol w:w="630"/>
        <w:gridCol w:w="720"/>
        <w:gridCol w:w="124"/>
        <w:gridCol w:w="1046"/>
        <w:gridCol w:w="574"/>
        <w:gridCol w:w="540"/>
        <w:gridCol w:w="56"/>
        <w:gridCol w:w="270"/>
        <w:gridCol w:w="56"/>
        <w:gridCol w:w="180"/>
        <w:gridCol w:w="56"/>
        <w:gridCol w:w="1362"/>
        <w:gridCol w:w="56"/>
        <w:gridCol w:w="180"/>
        <w:gridCol w:w="56"/>
        <w:gridCol w:w="180"/>
        <w:gridCol w:w="56"/>
      </w:tblGrid>
      <w:tr w:rsidR="00D46DD0" w:rsidRPr="00DA2933" w14:paraId="42F863D2" w14:textId="77777777" w:rsidTr="006F44CE">
        <w:trPr>
          <w:gridAfter w:val="1"/>
          <w:wAfter w:w="56" w:type="dxa"/>
        </w:trPr>
        <w:tc>
          <w:tcPr>
            <w:tcW w:w="3960" w:type="dxa"/>
            <w:gridSpan w:val="4"/>
          </w:tcPr>
          <w:p w14:paraId="3A717C60" w14:textId="1928EA95" w:rsidR="00D46DD0" w:rsidRPr="00755205" w:rsidRDefault="00D46DD0" w:rsidP="002F1DE0">
            <w:pPr>
              <w:pStyle w:val="Heading1"/>
              <w:framePr w:hSpace="0" w:wrap="auto" w:vAnchor="margin" w:hAnchor="text" w:yAlign="inline"/>
              <w:outlineLvl w:val="0"/>
            </w:pPr>
            <w:r w:rsidRPr="00755205">
              <w:t>Supplementa</w:t>
            </w:r>
            <w:r w:rsidR="00A12DAB">
              <w:t xml:space="preserve">ry </w:t>
            </w:r>
            <w:r w:rsidRPr="00755205">
              <w:t xml:space="preserve">Table </w:t>
            </w:r>
            <w:r w:rsidR="00A12DAB">
              <w:t>S</w:t>
            </w:r>
            <w:r w:rsidRPr="00755205">
              <w:t>2</w:t>
            </w:r>
          </w:p>
        </w:tc>
        <w:tc>
          <w:tcPr>
            <w:tcW w:w="1530" w:type="dxa"/>
            <w:gridSpan w:val="4"/>
            <w:vAlign w:val="center"/>
          </w:tcPr>
          <w:p w14:paraId="2EBD4DD0" w14:textId="77777777" w:rsidR="00D46DD0" w:rsidRPr="00755205" w:rsidRDefault="00D46DD0" w:rsidP="002F1DE0">
            <w:pPr>
              <w:jc w:val="center"/>
            </w:pPr>
          </w:p>
        </w:tc>
        <w:tc>
          <w:tcPr>
            <w:tcW w:w="2160" w:type="dxa"/>
            <w:gridSpan w:val="3"/>
            <w:vAlign w:val="center"/>
          </w:tcPr>
          <w:p w14:paraId="2F5EE8D3" w14:textId="77777777" w:rsidR="00D46DD0" w:rsidRPr="00755205" w:rsidRDefault="00D46DD0" w:rsidP="002F1DE0">
            <w:pPr>
              <w:jc w:val="center"/>
            </w:pPr>
          </w:p>
        </w:tc>
        <w:tc>
          <w:tcPr>
            <w:tcW w:w="326" w:type="dxa"/>
            <w:gridSpan w:val="2"/>
          </w:tcPr>
          <w:p w14:paraId="6716AC55" w14:textId="77777777" w:rsidR="00D46DD0" w:rsidRPr="00755205" w:rsidRDefault="00D46DD0" w:rsidP="002F1DE0">
            <w:pPr>
              <w:jc w:val="center"/>
            </w:pPr>
          </w:p>
        </w:tc>
        <w:tc>
          <w:tcPr>
            <w:tcW w:w="236" w:type="dxa"/>
            <w:gridSpan w:val="2"/>
          </w:tcPr>
          <w:p w14:paraId="6BDE363B" w14:textId="77777777" w:rsidR="00D46DD0" w:rsidRPr="00755205" w:rsidRDefault="00D46DD0" w:rsidP="002F1DE0">
            <w:pPr>
              <w:jc w:val="center"/>
            </w:pPr>
          </w:p>
        </w:tc>
        <w:tc>
          <w:tcPr>
            <w:tcW w:w="1418" w:type="dxa"/>
            <w:gridSpan w:val="2"/>
          </w:tcPr>
          <w:p w14:paraId="46D37137" w14:textId="77777777" w:rsidR="00D46DD0" w:rsidRPr="00755205" w:rsidRDefault="00D46DD0" w:rsidP="002F1DE0">
            <w:pPr>
              <w:jc w:val="center"/>
            </w:pPr>
          </w:p>
        </w:tc>
        <w:tc>
          <w:tcPr>
            <w:tcW w:w="236" w:type="dxa"/>
            <w:gridSpan w:val="2"/>
          </w:tcPr>
          <w:p w14:paraId="38AB2785" w14:textId="77777777" w:rsidR="00D46DD0" w:rsidRPr="00DA2933" w:rsidRDefault="00D46DD0" w:rsidP="002F1DE0">
            <w:pPr>
              <w:jc w:val="center"/>
            </w:pPr>
          </w:p>
        </w:tc>
        <w:tc>
          <w:tcPr>
            <w:tcW w:w="236" w:type="dxa"/>
            <w:gridSpan w:val="2"/>
          </w:tcPr>
          <w:p w14:paraId="1917D94F" w14:textId="77777777" w:rsidR="00D46DD0" w:rsidRPr="00DA2933" w:rsidRDefault="00D46DD0" w:rsidP="002F1DE0">
            <w:pPr>
              <w:jc w:val="center"/>
            </w:pPr>
          </w:p>
        </w:tc>
      </w:tr>
      <w:tr w:rsidR="00D46DD0" w:rsidRPr="00DA2933" w14:paraId="4304798C" w14:textId="77777777" w:rsidTr="00755205">
        <w:trPr>
          <w:gridAfter w:val="1"/>
          <w:wAfter w:w="56" w:type="dxa"/>
          <w:trHeight w:val="119"/>
        </w:trPr>
        <w:tc>
          <w:tcPr>
            <w:tcW w:w="2520" w:type="dxa"/>
          </w:tcPr>
          <w:p w14:paraId="4E1A4B00" w14:textId="77777777" w:rsidR="00D46DD0" w:rsidRPr="00755205" w:rsidRDefault="00D46DD0" w:rsidP="002F1DE0"/>
        </w:tc>
        <w:tc>
          <w:tcPr>
            <w:tcW w:w="1440" w:type="dxa"/>
            <w:gridSpan w:val="3"/>
            <w:vAlign w:val="center"/>
          </w:tcPr>
          <w:p w14:paraId="61BC256D" w14:textId="77777777" w:rsidR="00D46DD0" w:rsidRPr="00755205" w:rsidRDefault="00D46DD0" w:rsidP="002F1DE0">
            <w:pPr>
              <w:jc w:val="center"/>
            </w:pPr>
          </w:p>
        </w:tc>
        <w:tc>
          <w:tcPr>
            <w:tcW w:w="1530" w:type="dxa"/>
            <w:gridSpan w:val="4"/>
            <w:vAlign w:val="center"/>
          </w:tcPr>
          <w:p w14:paraId="09F4AC0E" w14:textId="77777777" w:rsidR="00D46DD0" w:rsidRPr="00755205" w:rsidRDefault="00D46DD0" w:rsidP="002F1DE0">
            <w:pPr>
              <w:jc w:val="center"/>
            </w:pPr>
          </w:p>
        </w:tc>
        <w:tc>
          <w:tcPr>
            <w:tcW w:w="2160" w:type="dxa"/>
            <w:gridSpan w:val="3"/>
            <w:vAlign w:val="center"/>
          </w:tcPr>
          <w:p w14:paraId="0A794651" w14:textId="77777777" w:rsidR="00D46DD0" w:rsidRPr="00755205" w:rsidRDefault="00D46DD0" w:rsidP="002F1DE0">
            <w:pPr>
              <w:jc w:val="center"/>
            </w:pPr>
          </w:p>
        </w:tc>
        <w:tc>
          <w:tcPr>
            <w:tcW w:w="326" w:type="dxa"/>
            <w:gridSpan w:val="2"/>
          </w:tcPr>
          <w:p w14:paraId="698B51DD" w14:textId="77777777" w:rsidR="00D46DD0" w:rsidRPr="00755205" w:rsidRDefault="00D46DD0" w:rsidP="002F1DE0">
            <w:pPr>
              <w:jc w:val="center"/>
            </w:pPr>
          </w:p>
        </w:tc>
        <w:tc>
          <w:tcPr>
            <w:tcW w:w="236" w:type="dxa"/>
            <w:gridSpan w:val="2"/>
          </w:tcPr>
          <w:p w14:paraId="20D06D38" w14:textId="77777777" w:rsidR="00D46DD0" w:rsidRPr="00755205" w:rsidRDefault="00D46DD0" w:rsidP="002F1DE0">
            <w:pPr>
              <w:jc w:val="center"/>
            </w:pPr>
          </w:p>
        </w:tc>
        <w:tc>
          <w:tcPr>
            <w:tcW w:w="1418" w:type="dxa"/>
            <w:gridSpan w:val="2"/>
          </w:tcPr>
          <w:p w14:paraId="76FAC054" w14:textId="77777777" w:rsidR="00D46DD0" w:rsidRPr="00755205" w:rsidRDefault="00D46DD0" w:rsidP="002F1DE0">
            <w:pPr>
              <w:jc w:val="center"/>
            </w:pPr>
          </w:p>
        </w:tc>
        <w:tc>
          <w:tcPr>
            <w:tcW w:w="236" w:type="dxa"/>
            <w:gridSpan w:val="2"/>
          </w:tcPr>
          <w:p w14:paraId="0CB13F32" w14:textId="77777777" w:rsidR="00D46DD0" w:rsidRPr="00DA2933" w:rsidRDefault="00D46DD0" w:rsidP="002F1DE0">
            <w:pPr>
              <w:jc w:val="center"/>
            </w:pPr>
          </w:p>
        </w:tc>
        <w:tc>
          <w:tcPr>
            <w:tcW w:w="236" w:type="dxa"/>
            <w:gridSpan w:val="2"/>
          </w:tcPr>
          <w:p w14:paraId="06D20B34" w14:textId="77777777" w:rsidR="00D46DD0" w:rsidRPr="00DA2933" w:rsidRDefault="00D46DD0" w:rsidP="002F1DE0">
            <w:pPr>
              <w:jc w:val="center"/>
            </w:pPr>
          </w:p>
        </w:tc>
      </w:tr>
      <w:tr w:rsidR="00D46DD0" w:rsidRPr="00DA2933" w14:paraId="2C044942" w14:textId="77777777" w:rsidTr="00755205">
        <w:trPr>
          <w:gridAfter w:val="5"/>
          <w:wAfter w:w="528" w:type="dxa"/>
          <w:trHeight w:val="451"/>
        </w:trPr>
        <w:tc>
          <w:tcPr>
            <w:tcW w:w="9630" w:type="dxa"/>
            <w:gridSpan w:val="17"/>
            <w:tcBorders>
              <w:bottom w:val="single" w:sz="4" w:space="0" w:color="auto"/>
            </w:tcBorders>
          </w:tcPr>
          <w:p w14:paraId="1DB7B76B" w14:textId="19C0CCA6" w:rsidR="00D46DD0" w:rsidRPr="00755205" w:rsidRDefault="00D46DD0" w:rsidP="002F1DE0">
            <w:r w:rsidRPr="00755205">
              <w:rPr>
                <w:i/>
                <w:iCs/>
              </w:rPr>
              <w:t>Mental Health Outcomes –  Relative Risk</w:t>
            </w:r>
            <w:r w:rsidR="00AE153D" w:rsidRPr="00755205">
              <w:rPr>
                <w:i/>
                <w:iCs/>
              </w:rPr>
              <w:t>s</w:t>
            </w:r>
            <w:r w:rsidR="001D1344" w:rsidRPr="00755205">
              <w:rPr>
                <w:i/>
                <w:iCs/>
              </w:rPr>
              <w:t xml:space="preserve"> </w:t>
            </w:r>
          </w:p>
        </w:tc>
      </w:tr>
      <w:tr w:rsidR="00D46DD0" w:rsidRPr="00DA2933" w14:paraId="588EF5B4" w14:textId="77777777" w:rsidTr="00755205">
        <w:trPr>
          <w:gridAfter w:val="5"/>
          <w:wAfter w:w="528" w:type="dxa"/>
          <w:trHeight w:val="441"/>
        </w:trPr>
        <w:tc>
          <w:tcPr>
            <w:tcW w:w="2520" w:type="dxa"/>
            <w:vAlign w:val="center"/>
          </w:tcPr>
          <w:p w14:paraId="24375BAA" w14:textId="77777777" w:rsidR="00D46DD0" w:rsidRPr="00DA2933" w:rsidRDefault="00D46DD0" w:rsidP="002F1DE0"/>
        </w:tc>
        <w:tc>
          <w:tcPr>
            <w:tcW w:w="7110" w:type="dxa"/>
            <w:gridSpan w:val="16"/>
            <w:tcBorders>
              <w:bottom w:val="single" w:sz="4" w:space="0" w:color="auto"/>
            </w:tcBorders>
            <w:vAlign w:val="center"/>
          </w:tcPr>
          <w:p w14:paraId="7AC4521C" w14:textId="6198BF29" w:rsidR="00D46DD0" w:rsidRPr="004934D5" w:rsidRDefault="00755205" w:rsidP="00755205">
            <w:pPr>
              <w:rPr>
                <w:noProof/>
                <w:highlight w:val="yellow"/>
              </w:rPr>
            </w:pPr>
            <w:r>
              <w:rPr>
                <w:noProof/>
              </w:rPr>
              <w:t xml:space="preserve">                                          </w:t>
            </w:r>
            <w:r w:rsidR="001D1344">
              <w:rPr>
                <w:noProof/>
              </w:rPr>
              <w:t>Relative Risk</w:t>
            </w:r>
            <w:r w:rsidR="00D46DD0">
              <w:rPr>
                <w:noProof/>
                <w:vertAlign w:val="superscript"/>
              </w:rPr>
              <w:t>a</w:t>
            </w:r>
          </w:p>
        </w:tc>
      </w:tr>
      <w:tr w:rsidR="00D46DD0" w:rsidRPr="00DA2933" w14:paraId="694E7960" w14:textId="77777777" w:rsidTr="00755205">
        <w:trPr>
          <w:gridAfter w:val="5"/>
          <w:wAfter w:w="528" w:type="dxa"/>
          <w:trHeight w:val="441"/>
        </w:trPr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7F74EC34" w14:textId="77777777" w:rsidR="00D46DD0" w:rsidRPr="00DA2933" w:rsidRDefault="00D46DD0" w:rsidP="002F1DE0">
            <w:pPr>
              <w:rPr>
                <w:highlight w:val="yellow"/>
              </w:rPr>
            </w:pPr>
            <w:r w:rsidRPr="00DA2933">
              <w:t>Outcomes</w:t>
            </w:r>
          </w:p>
        </w:tc>
        <w:tc>
          <w:tcPr>
            <w:tcW w:w="297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683B9" w14:textId="77777777" w:rsidR="00D46DD0" w:rsidRPr="00755205" w:rsidRDefault="00D46DD0" w:rsidP="002F1DE0">
            <w:pPr>
              <w:jc w:val="center"/>
            </w:pPr>
            <w:r w:rsidRPr="00755205">
              <w:rPr>
                <w:noProof/>
              </w:rPr>
              <w:t>VT:NT</w:t>
            </w:r>
          </w:p>
        </w:tc>
        <w:tc>
          <w:tcPr>
            <w:tcW w:w="414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81B5D" w14:textId="77777777" w:rsidR="00D46DD0" w:rsidRPr="00755205" w:rsidRDefault="00D46DD0" w:rsidP="002F1DE0">
            <w:pPr>
              <w:jc w:val="center"/>
            </w:pPr>
            <w:r w:rsidRPr="00755205">
              <w:rPr>
                <w:noProof/>
              </w:rPr>
              <w:t>VT:NV</w:t>
            </w:r>
          </w:p>
        </w:tc>
      </w:tr>
      <w:tr w:rsidR="00D46DD0" w:rsidRPr="00DA2933" w14:paraId="55E772BE" w14:textId="77777777" w:rsidTr="00D53CE4">
        <w:trPr>
          <w:gridAfter w:val="5"/>
          <w:wAfter w:w="528" w:type="dxa"/>
        </w:trPr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029359BB" w14:textId="77777777" w:rsidR="00D46DD0" w:rsidRPr="00755205" w:rsidRDefault="00D46DD0" w:rsidP="002F1DE0">
            <w:r w:rsidRPr="00755205">
              <w:t xml:space="preserve">PTSD, probable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E6147A" w14:textId="2FC6497B" w:rsidR="00D46DD0" w:rsidRPr="00D53CE4" w:rsidRDefault="00D46DD0" w:rsidP="002F1DE0">
            <w:pPr>
              <w:jc w:val="center"/>
            </w:pPr>
            <w:r w:rsidRPr="00D53CE4">
              <w:t>4.05</w:t>
            </w:r>
            <w:r w:rsidR="001B13A0" w:rsidRPr="00D53CE4">
              <w:t xml:space="preserve">  </w:t>
            </w:r>
          </w:p>
        </w:tc>
        <w:tc>
          <w:tcPr>
            <w:tcW w:w="1980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AC7958" w14:textId="7DDA0387" w:rsidR="00D46DD0" w:rsidRPr="00D53CE4" w:rsidRDefault="001F08E3" w:rsidP="001F08E3">
            <w:r w:rsidRPr="00D53CE4">
              <w:t xml:space="preserve">  </w:t>
            </w:r>
            <w:r w:rsidR="00D46DD0" w:rsidRPr="00D53CE4">
              <w:t>[</w:t>
            </w:r>
            <w:r w:rsidRPr="00D53CE4">
              <w:t>3.58, 4.52</w:t>
            </w:r>
            <w:r w:rsidR="00D46DD0" w:rsidRPr="00D53CE4">
              <w:t>]</w:t>
            </w:r>
            <w:r w:rsidR="001B13A0" w:rsidRPr="00D53CE4"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5B7FA77" w14:textId="3ACAFF71" w:rsidR="00D46DD0" w:rsidRPr="00D53CE4" w:rsidRDefault="00D46DD0" w:rsidP="002F1DE0">
            <w:pPr>
              <w:jc w:val="center"/>
            </w:pPr>
            <w:r w:rsidRPr="00D53CE4">
              <w:t>9.17</w:t>
            </w:r>
            <w:r w:rsidR="001B13A0" w:rsidRPr="00D53CE4">
              <w:t xml:space="preserve"> </w:t>
            </w:r>
          </w:p>
        </w:tc>
        <w:tc>
          <w:tcPr>
            <w:tcW w:w="2520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10645E" w14:textId="25E39B98" w:rsidR="00D46DD0" w:rsidRPr="00D53CE4" w:rsidRDefault="001F08E3" w:rsidP="001F08E3">
            <w:r w:rsidRPr="00D53CE4">
              <w:t xml:space="preserve"> </w:t>
            </w:r>
            <w:r w:rsidR="00755205" w:rsidRPr="00D53CE4">
              <w:t xml:space="preserve"> </w:t>
            </w:r>
            <w:r w:rsidR="00D46DD0" w:rsidRPr="00D53CE4">
              <w:t>[</w:t>
            </w:r>
            <w:r w:rsidRPr="00D53CE4">
              <w:t>6.18, 12.17]</w:t>
            </w:r>
          </w:p>
        </w:tc>
      </w:tr>
      <w:tr w:rsidR="00D46DD0" w:rsidRPr="00DA2933" w14:paraId="1E584922" w14:textId="77777777" w:rsidTr="00D53CE4">
        <w:trPr>
          <w:gridAfter w:val="5"/>
          <w:wAfter w:w="528" w:type="dxa"/>
        </w:trPr>
        <w:tc>
          <w:tcPr>
            <w:tcW w:w="2520" w:type="dxa"/>
            <w:vAlign w:val="center"/>
          </w:tcPr>
          <w:p w14:paraId="2B29C1F6" w14:textId="77777777" w:rsidR="00D46DD0" w:rsidRPr="00755205" w:rsidRDefault="00D46DD0" w:rsidP="002F1DE0">
            <w:r w:rsidRPr="00755205">
              <w:t>Depression, lifetime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14:paraId="7C02B329" w14:textId="09F63E66" w:rsidR="00D46DD0" w:rsidRPr="00D53CE4" w:rsidRDefault="00D46DD0" w:rsidP="002F1DE0">
            <w:pPr>
              <w:jc w:val="center"/>
            </w:pPr>
            <w:r w:rsidRPr="00D53CE4">
              <w:t>1.81</w:t>
            </w:r>
            <w:r w:rsidR="001B13A0" w:rsidRPr="00D53CE4">
              <w:t xml:space="preserve"> </w:t>
            </w:r>
          </w:p>
        </w:tc>
        <w:tc>
          <w:tcPr>
            <w:tcW w:w="1980" w:type="dxa"/>
            <w:gridSpan w:val="5"/>
            <w:shd w:val="clear" w:color="auto" w:fill="auto"/>
            <w:vAlign w:val="center"/>
          </w:tcPr>
          <w:p w14:paraId="0EA01FF6" w14:textId="40A931FC" w:rsidR="00D46DD0" w:rsidRPr="00D53CE4" w:rsidRDefault="001D1344" w:rsidP="001D1344">
            <w:r w:rsidRPr="00D53CE4">
              <w:t xml:space="preserve">  </w:t>
            </w:r>
            <w:r w:rsidR="00D46DD0" w:rsidRPr="00D53CE4">
              <w:t>[</w:t>
            </w:r>
            <w:r w:rsidRPr="00D53CE4">
              <w:t>1.</w:t>
            </w:r>
            <w:r w:rsidR="00B516D1" w:rsidRPr="00D53CE4">
              <w:t>71</w:t>
            </w:r>
            <w:r w:rsidRPr="00D53CE4">
              <w:t>, 1.</w:t>
            </w:r>
            <w:r w:rsidR="00B516D1" w:rsidRPr="00D53CE4">
              <w:t>90</w:t>
            </w:r>
            <w:r w:rsidR="001B13A0" w:rsidRPr="00D53CE4">
              <w:t>]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FF6E1C8" w14:textId="114FEAE8" w:rsidR="00D46DD0" w:rsidRPr="00D53CE4" w:rsidRDefault="00D46DD0" w:rsidP="002F1DE0">
            <w:pPr>
              <w:jc w:val="center"/>
            </w:pPr>
            <w:r w:rsidRPr="00D53CE4">
              <w:t>2.32</w:t>
            </w:r>
            <w:r w:rsidR="001B13A0" w:rsidRPr="00D53CE4">
              <w:t xml:space="preserve">  </w:t>
            </w:r>
          </w:p>
        </w:tc>
        <w:tc>
          <w:tcPr>
            <w:tcW w:w="2520" w:type="dxa"/>
            <w:gridSpan w:val="7"/>
            <w:shd w:val="clear" w:color="auto" w:fill="auto"/>
            <w:vAlign w:val="center"/>
          </w:tcPr>
          <w:p w14:paraId="2D407F16" w14:textId="5D365072" w:rsidR="00D46DD0" w:rsidRPr="00D53CE4" w:rsidRDefault="001D1344" w:rsidP="001D1344">
            <w:r w:rsidRPr="00D53CE4">
              <w:t xml:space="preserve">   </w:t>
            </w:r>
            <w:r w:rsidR="00D46DD0" w:rsidRPr="00D53CE4">
              <w:t>[2.</w:t>
            </w:r>
            <w:r w:rsidRPr="00D53CE4">
              <w:t>09, 2.55</w:t>
            </w:r>
            <w:r w:rsidR="00D46DD0" w:rsidRPr="00D53CE4">
              <w:t>]</w:t>
            </w:r>
            <w:r w:rsidR="001B13A0" w:rsidRPr="00D53CE4">
              <w:t xml:space="preserve"> </w:t>
            </w:r>
          </w:p>
        </w:tc>
      </w:tr>
      <w:tr w:rsidR="00D46DD0" w:rsidRPr="00DA2933" w14:paraId="5C9E1589" w14:textId="77777777" w:rsidTr="00D53CE4">
        <w:trPr>
          <w:gridAfter w:val="5"/>
          <w:wAfter w:w="528" w:type="dxa"/>
        </w:trPr>
        <w:tc>
          <w:tcPr>
            <w:tcW w:w="2520" w:type="dxa"/>
            <w:vAlign w:val="center"/>
          </w:tcPr>
          <w:p w14:paraId="3BFA6489" w14:textId="77777777" w:rsidR="00D46DD0" w:rsidRPr="00755205" w:rsidRDefault="00D46DD0" w:rsidP="002F1DE0">
            <w:r w:rsidRPr="00755205">
              <w:t>Psychological distress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14:paraId="0FEFA4AE" w14:textId="07B900C1" w:rsidR="00D46DD0" w:rsidRPr="00D53CE4" w:rsidRDefault="00D46DD0" w:rsidP="002F1DE0">
            <w:pPr>
              <w:jc w:val="center"/>
            </w:pPr>
            <w:r w:rsidRPr="00D53CE4">
              <w:t>2.32</w:t>
            </w:r>
            <w:r w:rsidR="001B13A0" w:rsidRPr="00D53CE4">
              <w:t xml:space="preserve"> </w:t>
            </w:r>
          </w:p>
        </w:tc>
        <w:tc>
          <w:tcPr>
            <w:tcW w:w="1980" w:type="dxa"/>
            <w:gridSpan w:val="5"/>
            <w:shd w:val="clear" w:color="auto" w:fill="auto"/>
          </w:tcPr>
          <w:p w14:paraId="778D5091" w14:textId="2A5FA452" w:rsidR="00D46DD0" w:rsidRPr="00D53CE4" w:rsidRDefault="001D1344" w:rsidP="001D1344">
            <w:r w:rsidRPr="00D53CE4">
              <w:t xml:space="preserve">  </w:t>
            </w:r>
            <w:r w:rsidR="00D46DD0" w:rsidRPr="00D53CE4">
              <w:t>[2.</w:t>
            </w:r>
            <w:r w:rsidRPr="00D53CE4">
              <w:t>05</w:t>
            </w:r>
            <w:r w:rsidR="00D46DD0" w:rsidRPr="00D53CE4">
              <w:t>, 2.</w:t>
            </w:r>
            <w:r w:rsidRPr="00D53CE4">
              <w:t>60</w:t>
            </w:r>
            <w:r w:rsidR="00D46DD0" w:rsidRPr="00D53CE4">
              <w:t>]</w:t>
            </w:r>
            <w:r w:rsidR="001B13A0" w:rsidRPr="00D53CE4">
              <w:t xml:space="preserve"> 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358D513" w14:textId="6D8291F3" w:rsidR="00D46DD0" w:rsidRPr="00D53CE4" w:rsidRDefault="001D1344" w:rsidP="002F1DE0">
            <w:pPr>
              <w:jc w:val="center"/>
            </w:pPr>
            <w:r w:rsidRPr="00D53CE4">
              <w:t xml:space="preserve"> </w:t>
            </w:r>
            <w:r w:rsidR="00D46DD0" w:rsidRPr="00D53CE4">
              <w:t>5.82</w:t>
            </w:r>
            <w:r w:rsidR="001B13A0" w:rsidRPr="00D53CE4">
              <w:t xml:space="preserve"> </w:t>
            </w:r>
          </w:p>
        </w:tc>
        <w:tc>
          <w:tcPr>
            <w:tcW w:w="2520" w:type="dxa"/>
            <w:gridSpan w:val="7"/>
            <w:shd w:val="clear" w:color="auto" w:fill="auto"/>
            <w:vAlign w:val="center"/>
          </w:tcPr>
          <w:p w14:paraId="01F2D9E7" w14:textId="6D79F6A6" w:rsidR="00D46DD0" w:rsidRPr="00D53CE4" w:rsidRDefault="001D1344" w:rsidP="001D1344">
            <w:r w:rsidRPr="00D53CE4">
              <w:t xml:space="preserve">   </w:t>
            </w:r>
            <w:r w:rsidR="00D46DD0" w:rsidRPr="00D53CE4">
              <w:t>[4.</w:t>
            </w:r>
            <w:r w:rsidRPr="00D53CE4">
              <w:t>26</w:t>
            </w:r>
            <w:r w:rsidR="00D46DD0" w:rsidRPr="00D53CE4">
              <w:t xml:space="preserve">, </w:t>
            </w:r>
            <w:r w:rsidRPr="00D53CE4">
              <w:t>7.37</w:t>
            </w:r>
            <w:r w:rsidR="00D46DD0" w:rsidRPr="00D53CE4">
              <w:t>]</w:t>
            </w:r>
          </w:p>
        </w:tc>
      </w:tr>
      <w:tr w:rsidR="00F54E8D" w:rsidRPr="00DA2933" w14:paraId="35B545DF" w14:textId="77777777" w:rsidTr="00D53CE4">
        <w:trPr>
          <w:gridAfter w:val="5"/>
          <w:wAfter w:w="528" w:type="dxa"/>
        </w:trPr>
        <w:tc>
          <w:tcPr>
            <w:tcW w:w="2520" w:type="dxa"/>
            <w:vAlign w:val="center"/>
          </w:tcPr>
          <w:p w14:paraId="7C896D90" w14:textId="60EE31C6" w:rsidR="00F54E8D" w:rsidRPr="00755205" w:rsidRDefault="00F54E8D" w:rsidP="00F54E8D">
            <w:r w:rsidRPr="00755205">
              <w:t>SF-8</w:t>
            </w:r>
            <w:r w:rsidRPr="00755205">
              <w:rPr>
                <w:vertAlign w:val="superscript"/>
              </w:rPr>
              <w:t>TM</w:t>
            </w:r>
            <w:r w:rsidRPr="00755205">
              <w:t xml:space="preserve"> MCS</w:t>
            </w:r>
            <w:r w:rsidRPr="00755205">
              <w:rPr>
                <w:vertAlign w:val="superscript"/>
              </w:rPr>
              <w:t xml:space="preserve"> 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14:paraId="3F3D3A8D" w14:textId="7CB062FC" w:rsidR="00F54E8D" w:rsidRPr="00D53CE4" w:rsidRDefault="001D1344" w:rsidP="00F54E8D">
            <w:pPr>
              <w:rPr>
                <w:color w:val="FF0000"/>
              </w:rPr>
            </w:pPr>
            <w:r w:rsidRPr="00D53CE4">
              <w:t xml:space="preserve">   </w:t>
            </w:r>
            <w:r w:rsidR="00D52E26" w:rsidRPr="00D53CE4">
              <w:t xml:space="preserve"> </w:t>
            </w:r>
            <w:r w:rsidR="00A67E00" w:rsidRPr="00D53CE4">
              <w:t xml:space="preserve">1.51 </w:t>
            </w:r>
          </w:p>
        </w:tc>
        <w:tc>
          <w:tcPr>
            <w:tcW w:w="1980" w:type="dxa"/>
            <w:gridSpan w:val="5"/>
            <w:shd w:val="clear" w:color="auto" w:fill="auto"/>
          </w:tcPr>
          <w:p w14:paraId="2AFC1C33" w14:textId="408623BD" w:rsidR="00F54E8D" w:rsidRPr="00D53CE4" w:rsidRDefault="00A67E00" w:rsidP="00F54E8D">
            <w:r w:rsidRPr="00D53CE4">
              <w:t xml:space="preserve">  [1.45, 1.57]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24D2965D" w14:textId="15D2489F" w:rsidR="00F54E8D" w:rsidRPr="00D53CE4" w:rsidRDefault="00A67E00" w:rsidP="00F54E8D">
            <w:pPr>
              <w:rPr>
                <w:color w:val="FF0000"/>
              </w:rPr>
            </w:pPr>
            <w:r w:rsidRPr="00D53CE4">
              <w:t xml:space="preserve"> </w:t>
            </w:r>
            <w:r w:rsidR="001D1344" w:rsidRPr="00D53CE4">
              <w:t xml:space="preserve">   </w:t>
            </w:r>
            <w:r w:rsidR="006F44CE" w:rsidRPr="00D53CE4">
              <w:t xml:space="preserve">    </w:t>
            </w:r>
            <w:r w:rsidR="001D1344" w:rsidRPr="00D53CE4">
              <w:t xml:space="preserve"> </w:t>
            </w:r>
            <w:r w:rsidR="00D52E26" w:rsidRPr="00D53CE4">
              <w:t xml:space="preserve"> </w:t>
            </w:r>
            <w:r w:rsidR="001D1344" w:rsidRPr="00D53CE4">
              <w:t xml:space="preserve"> </w:t>
            </w:r>
            <w:r w:rsidRPr="00D53CE4">
              <w:t>2.01</w:t>
            </w:r>
          </w:p>
        </w:tc>
        <w:tc>
          <w:tcPr>
            <w:tcW w:w="2520" w:type="dxa"/>
            <w:gridSpan w:val="7"/>
            <w:shd w:val="clear" w:color="auto" w:fill="auto"/>
            <w:vAlign w:val="center"/>
          </w:tcPr>
          <w:p w14:paraId="3DDF2C5A" w14:textId="7AF82960" w:rsidR="00F54E8D" w:rsidRPr="00D53CE4" w:rsidRDefault="00A67E00" w:rsidP="00A67E00">
            <w:r w:rsidRPr="00D53CE4">
              <w:t xml:space="preserve"> </w:t>
            </w:r>
            <w:r w:rsidR="001D1344" w:rsidRPr="00D53CE4">
              <w:t xml:space="preserve"> </w:t>
            </w:r>
            <w:r w:rsidRPr="00D53CE4">
              <w:t xml:space="preserve"> [1.87, 2.16]</w:t>
            </w:r>
          </w:p>
        </w:tc>
      </w:tr>
      <w:tr w:rsidR="00F54E8D" w:rsidRPr="00DA2933" w14:paraId="007669A1" w14:textId="77777777" w:rsidTr="00755205">
        <w:trPr>
          <w:gridAfter w:val="5"/>
          <w:wAfter w:w="528" w:type="dxa"/>
          <w:trHeight w:val="1910"/>
        </w:trPr>
        <w:tc>
          <w:tcPr>
            <w:tcW w:w="9630" w:type="dxa"/>
            <w:gridSpan w:val="17"/>
          </w:tcPr>
          <w:p w14:paraId="388EBBB4" w14:textId="77777777" w:rsidR="00F54E8D" w:rsidRDefault="00F54E8D" w:rsidP="00F54E8D">
            <w:pPr>
              <w:jc w:val="both"/>
              <w:rPr>
                <w:i/>
                <w:iCs/>
              </w:rPr>
            </w:pPr>
          </w:p>
          <w:p w14:paraId="75DC2AA9" w14:textId="77777777" w:rsidR="008E3449" w:rsidRPr="00D53CE4" w:rsidRDefault="00F54E8D" w:rsidP="00755205">
            <w:pPr>
              <w:pBdr>
                <w:top w:val="single" w:sz="4" w:space="1" w:color="auto"/>
              </w:pBdr>
              <w:jc w:val="both"/>
            </w:pPr>
            <w:r w:rsidRPr="00D53CE4">
              <w:rPr>
                <w:i/>
                <w:iCs/>
              </w:rPr>
              <w:t>Note</w:t>
            </w:r>
            <w:r w:rsidR="00AE153D" w:rsidRPr="00D53CE4">
              <w:rPr>
                <w:i/>
                <w:iCs/>
              </w:rPr>
              <w:t xml:space="preserve">:  </w:t>
            </w:r>
            <w:r w:rsidRPr="00D53CE4">
              <w:t>JRR, Jackknife repeated replication; MCS, Mental Component Summary Score (</w:t>
            </w:r>
            <w:r w:rsidR="002E48A4" w:rsidRPr="00D53CE4">
              <w:t>1 = below average</w:t>
            </w:r>
          </w:p>
          <w:p w14:paraId="12D3A53F" w14:textId="77777777" w:rsidR="008E3449" w:rsidRPr="00D53CE4" w:rsidRDefault="008E3449" w:rsidP="00F54E8D">
            <w:pPr>
              <w:jc w:val="both"/>
            </w:pPr>
          </w:p>
          <w:p w14:paraId="22E14424" w14:textId="77777777" w:rsidR="00D21626" w:rsidRPr="00D53CE4" w:rsidRDefault="002E48A4" w:rsidP="00F54E8D">
            <w:pPr>
              <w:jc w:val="both"/>
            </w:pPr>
            <w:r w:rsidRPr="00D53CE4">
              <w:t>score, 0</w:t>
            </w:r>
            <w:r w:rsidR="00F54E8D" w:rsidRPr="00D53CE4">
              <w:t>=average/above average score); NT, nontheater veterans; NV, nonveterans; PTSD, posttraumatic</w:t>
            </w:r>
          </w:p>
          <w:p w14:paraId="10CF98CF" w14:textId="77777777" w:rsidR="00D21626" w:rsidRPr="00D53CE4" w:rsidRDefault="00D21626" w:rsidP="00F54E8D">
            <w:pPr>
              <w:jc w:val="both"/>
            </w:pPr>
          </w:p>
          <w:p w14:paraId="5BA3245E" w14:textId="0725FE51" w:rsidR="00F54E8D" w:rsidRPr="00D53CE4" w:rsidRDefault="00F54E8D" w:rsidP="00F54E8D">
            <w:pPr>
              <w:jc w:val="both"/>
            </w:pPr>
            <w:r w:rsidRPr="00D53CE4">
              <w:t>stress disorder; VT, Vietnam theater veterans</w:t>
            </w:r>
          </w:p>
          <w:p w14:paraId="1CB71932" w14:textId="77777777" w:rsidR="00F54E8D" w:rsidRPr="00D53CE4" w:rsidRDefault="00F54E8D" w:rsidP="00F54E8D">
            <w:pPr>
              <w:jc w:val="both"/>
            </w:pPr>
          </w:p>
          <w:p w14:paraId="2843B26D" w14:textId="77777777" w:rsidR="00883B56" w:rsidRPr="00D53CE4" w:rsidRDefault="00F54E8D" w:rsidP="00F54E8D">
            <w:pPr>
              <w:jc w:val="both"/>
            </w:pPr>
            <w:proofErr w:type="spellStart"/>
            <w:r w:rsidRPr="00D53CE4">
              <w:rPr>
                <w:vertAlign w:val="superscript"/>
              </w:rPr>
              <w:t>a</w:t>
            </w:r>
            <w:r w:rsidRPr="00D53CE4">
              <w:t>E</w:t>
            </w:r>
            <w:r w:rsidR="008E3449" w:rsidRPr="00D53CE4">
              <w:t>ffect</w:t>
            </w:r>
            <w:proofErr w:type="spellEnd"/>
            <w:r w:rsidR="008E3449" w:rsidRPr="00D53CE4">
              <w:t xml:space="preserve"> size</w:t>
            </w:r>
            <w:r w:rsidRPr="00D53CE4">
              <w:t xml:space="preserve"> assessed via relative risks (weighted</w:t>
            </w:r>
            <w:r w:rsidR="00883B56" w:rsidRPr="00D53CE4">
              <w:t>, crude</w:t>
            </w:r>
            <w:r w:rsidRPr="00D53CE4">
              <w:t xml:space="preserve">) </w:t>
            </w:r>
            <w:r w:rsidR="001D1344" w:rsidRPr="00D53CE4">
              <w:t xml:space="preserve">and </w:t>
            </w:r>
            <w:r w:rsidRPr="00D53CE4">
              <w:t>obtained using S</w:t>
            </w:r>
            <w:r w:rsidR="00AE153D" w:rsidRPr="00D53CE4">
              <w:t>tata</w:t>
            </w:r>
            <w:r w:rsidRPr="00D53CE4">
              <w:t>/MP 15.1 (Revision 03 Feb</w:t>
            </w:r>
          </w:p>
          <w:p w14:paraId="2AB9239C" w14:textId="77777777" w:rsidR="00883B56" w:rsidRPr="00D53CE4" w:rsidRDefault="00883B56" w:rsidP="00F54E8D">
            <w:pPr>
              <w:jc w:val="both"/>
            </w:pPr>
          </w:p>
          <w:p w14:paraId="1AFEAEAA" w14:textId="77777777" w:rsidR="00883B56" w:rsidRPr="00D53CE4" w:rsidRDefault="00F54E8D" w:rsidP="00F54E8D">
            <w:pPr>
              <w:jc w:val="both"/>
            </w:pPr>
            <w:r w:rsidRPr="00D53CE4">
              <w:t>2020)</w:t>
            </w:r>
            <w:r w:rsidR="00883B56" w:rsidRPr="00D53CE4">
              <w:t xml:space="preserve"> </w:t>
            </w:r>
            <w:r w:rsidR="00AE153D" w:rsidRPr="00D53CE4">
              <w:t>(StataCorp. 2017 Stata Statistical Software: Release 15. StataCorp LLC)</w:t>
            </w:r>
            <w:r w:rsidRPr="00D53CE4">
              <w:t xml:space="preserve">. Variance estimated using </w:t>
            </w:r>
          </w:p>
          <w:p w14:paraId="2C34504D" w14:textId="77777777" w:rsidR="00883B56" w:rsidRPr="00D53CE4" w:rsidRDefault="00883B56" w:rsidP="00F54E8D">
            <w:pPr>
              <w:jc w:val="both"/>
            </w:pPr>
          </w:p>
          <w:p w14:paraId="2BC1A0ED" w14:textId="7B9706A9" w:rsidR="00F54E8D" w:rsidRPr="00D21772" w:rsidRDefault="00F54E8D" w:rsidP="00F54E8D">
            <w:pPr>
              <w:jc w:val="both"/>
            </w:pPr>
            <w:r w:rsidRPr="00D53CE4">
              <w:t>JRR.</w:t>
            </w:r>
            <w:r w:rsidR="00883B56" w:rsidRPr="00D53CE4">
              <w:t xml:space="preserve">  </w:t>
            </w:r>
            <w:r w:rsidR="001D1344" w:rsidRPr="00D53CE4">
              <w:t>Relative risks</w:t>
            </w:r>
            <w:r w:rsidRPr="00D53CE4">
              <w:t xml:space="preserve"> significant at the p &lt; .001 level.</w:t>
            </w:r>
          </w:p>
          <w:p w14:paraId="3E4770AD" w14:textId="77777777" w:rsidR="00F54E8D" w:rsidRDefault="00F54E8D" w:rsidP="00F54E8D">
            <w:pPr>
              <w:jc w:val="both"/>
              <w:rPr>
                <w:b/>
                <w:bCs/>
                <w:color w:val="FF0000"/>
                <w:highlight w:val="yellow"/>
              </w:rPr>
            </w:pPr>
          </w:p>
          <w:p w14:paraId="55BA68C0" w14:textId="77777777" w:rsidR="00F54E8D" w:rsidRDefault="00F54E8D" w:rsidP="00F54E8D">
            <w:pPr>
              <w:jc w:val="both"/>
              <w:rPr>
                <w:b/>
                <w:bCs/>
                <w:color w:val="FF0000"/>
                <w:highlight w:val="yellow"/>
              </w:rPr>
            </w:pPr>
          </w:p>
          <w:p w14:paraId="6B5167A9" w14:textId="77777777" w:rsidR="00F54E8D" w:rsidRDefault="00F54E8D" w:rsidP="00F54E8D">
            <w:pPr>
              <w:jc w:val="both"/>
              <w:rPr>
                <w:b/>
                <w:bCs/>
                <w:color w:val="FF0000"/>
                <w:highlight w:val="yellow"/>
              </w:rPr>
            </w:pPr>
          </w:p>
          <w:p w14:paraId="2D02BD66" w14:textId="77777777" w:rsidR="00F54E8D" w:rsidRDefault="00F54E8D" w:rsidP="00F54E8D">
            <w:pPr>
              <w:jc w:val="both"/>
              <w:rPr>
                <w:b/>
                <w:bCs/>
                <w:color w:val="FF0000"/>
                <w:highlight w:val="yellow"/>
              </w:rPr>
            </w:pPr>
          </w:p>
          <w:p w14:paraId="5D28C766" w14:textId="77777777" w:rsidR="00F54E8D" w:rsidRPr="00AD5B10" w:rsidRDefault="00F54E8D" w:rsidP="00F54E8D">
            <w:pPr>
              <w:jc w:val="both"/>
              <w:rPr>
                <w:b/>
                <w:bCs/>
                <w:color w:val="FF0000"/>
                <w:highlight w:val="yellow"/>
              </w:rPr>
            </w:pPr>
          </w:p>
        </w:tc>
      </w:tr>
      <w:tr w:rsidR="00F54E8D" w:rsidRPr="00DA2933" w14:paraId="405D46FA" w14:textId="77777777" w:rsidTr="006F44CE">
        <w:tc>
          <w:tcPr>
            <w:tcW w:w="2520" w:type="dxa"/>
            <w:vAlign w:val="center"/>
          </w:tcPr>
          <w:p w14:paraId="59BEE33C" w14:textId="77777777" w:rsidR="00F54E8D" w:rsidRPr="00DA2933" w:rsidRDefault="00F54E8D" w:rsidP="00F54E8D">
            <w:pPr>
              <w:rPr>
                <w:highlight w:val="yellow"/>
              </w:rPr>
            </w:pPr>
          </w:p>
        </w:tc>
        <w:tc>
          <w:tcPr>
            <w:tcW w:w="236" w:type="dxa"/>
            <w:vAlign w:val="center"/>
          </w:tcPr>
          <w:p w14:paraId="0B2052E9" w14:textId="77777777" w:rsidR="00F54E8D" w:rsidRPr="00DA2933" w:rsidRDefault="00F54E8D" w:rsidP="00F54E8D">
            <w:pPr>
              <w:jc w:val="center"/>
            </w:pPr>
          </w:p>
        </w:tc>
        <w:tc>
          <w:tcPr>
            <w:tcW w:w="1260" w:type="dxa"/>
            <w:gridSpan w:val="3"/>
            <w:vAlign w:val="center"/>
          </w:tcPr>
          <w:p w14:paraId="721978FA" w14:textId="77777777" w:rsidR="00F54E8D" w:rsidRPr="00DA2933" w:rsidRDefault="00F54E8D" w:rsidP="00F54E8D">
            <w:pPr>
              <w:jc w:val="center"/>
            </w:pPr>
          </w:p>
        </w:tc>
        <w:tc>
          <w:tcPr>
            <w:tcW w:w="630" w:type="dxa"/>
            <w:vAlign w:val="center"/>
          </w:tcPr>
          <w:p w14:paraId="564301D6" w14:textId="77777777" w:rsidR="00F54E8D" w:rsidRPr="00DA2933" w:rsidRDefault="00F54E8D" w:rsidP="00F54E8D">
            <w:pPr>
              <w:jc w:val="center"/>
            </w:pPr>
          </w:p>
        </w:tc>
        <w:tc>
          <w:tcPr>
            <w:tcW w:w="720" w:type="dxa"/>
            <w:vAlign w:val="center"/>
          </w:tcPr>
          <w:p w14:paraId="63AA41B0" w14:textId="77777777" w:rsidR="00F54E8D" w:rsidRPr="00DA2933" w:rsidRDefault="00F54E8D" w:rsidP="00F54E8D">
            <w:pPr>
              <w:jc w:val="center"/>
            </w:pPr>
          </w:p>
        </w:tc>
        <w:tc>
          <w:tcPr>
            <w:tcW w:w="1170" w:type="dxa"/>
            <w:gridSpan w:val="2"/>
            <w:vAlign w:val="center"/>
          </w:tcPr>
          <w:p w14:paraId="15A6D9B4" w14:textId="77777777" w:rsidR="00F54E8D" w:rsidRPr="00DA2933" w:rsidRDefault="00F54E8D" w:rsidP="00F54E8D">
            <w:pPr>
              <w:jc w:val="center"/>
            </w:pPr>
          </w:p>
        </w:tc>
        <w:tc>
          <w:tcPr>
            <w:tcW w:w="1170" w:type="dxa"/>
            <w:gridSpan w:val="3"/>
            <w:vAlign w:val="center"/>
          </w:tcPr>
          <w:p w14:paraId="3CFA7CEC" w14:textId="77777777" w:rsidR="00F54E8D" w:rsidRPr="00DA2933" w:rsidRDefault="00F54E8D" w:rsidP="00F54E8D">
            <w:pPr>
              <w:jc w:val="center"/>
            </w:pPr>
          </w:p>
        </w:tc>
        <w:tc>
          <w:tcPr>
            <w:tcW w:w="326" w:type="dxa"/>
            <w:gridSpan w:val="2"/>
            <w:vAlign w:val="center"/>
          </w:tcPr>
          <w:p w14:paraId="70973BDA" w14:textId="77777777" w:rsidR="00F54E8D" w:rsidRPr="0022444E" w:rsidRDefault="00F54E8D" w:rsidP="00F54E8D">
            <w:pPr>
              <w:jc w:val="center"/>
              <w:rPr>
                <w:highlight w:val="yellow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74E01D64" w14:textId="77777777" w:rsidR="00F54E8D" w:rsidRPr="0022444E" w:rsidRDefault="00F54E8D" w:rsidP="00F54E8D">
            <w:pPr>
              <w:jc w:val="center"/>
              <w:rPr>
                <w:highlight w:val="yellow"/>
              </w:rPr>
            </w:pPr>
          </w:p>
        </w:tc>
        <w:tc>
          <w:tcPr>
            <w:tcW w:w="1418" w:type="dxa"/>
            <w:gridSpan w:val="2"/>
          </w:tcPr>
          <w:p w14:paraId="54D487A1" w14:textId="77777777" w:rsidR="00F54E8D" w:rsidRPr="0022444E" w:rsidRDefault="00F54E8D" w:rsidP="00F54E8D">
            <w:pPr>
              <w:jc w:val="center"/>
              <w:rPr>
                <w:highlight w:val="yellow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78640087" w14:textId="77777777" w:rsidR="00F54E8D" w:rsidRPr="0022444E" w:rsidRDefault="00F54E8D" w:rsidP="00F54E8D">
            <w:pPr>
              <w:jc w:val="center"/>
              <w:rPr>
                <w:highlight w:val="yellow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2F754177" w14:textId="77777777" w:rsidR="00F54E8D" w:rsidRPr="0022444E" w:rsidRDefault="00F54E8D" w:rsidP="00F54E8D">
            <w:pPr>
              <w:jc w:val="center"/>
              <w:rPr>
                <w:highlight w:val="yellow"/>
              </w:rPr>
            </w:pPr>
          </w:p>
        </w:tc>
      </w:tr>
    </w:tbl>
    <w:p w14:paraId="7E31EFE3" w14:textId="77777777" w:rsidR="00EB5A1F" w:rsidRDefault="00EB5A1F" w:rsidP="002F20AA">
      <w:pPr>
        <w:pStyle w:val="Header"/>
        <w:tabs>
          <w:tab w:val="clear" w:pos="4680"/>
          <w:tab w:val="clear" w:pos="9360"/>
        </w:tabs>
        <w:spacing w:after="160" w:line="259" w:lineRule="auto"/>
      </w:pPr>
    </w:p>
    <w:sectPr w:rsidR="00EB5A1F" w:rsidSect="00D46DD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E4432" w14:textId="77777777" w:rsidR="002F1DE0" w:rsidRDefault="002F1DE0" w:rsidP="002F1DE0">
      <w:pPr>
        <w:spacing w:after="0" w:line="240" w:lineRule="auto"/>
      </w:pPr>
      <w:r>
        <w:separator/>
      </w:r>
    </w:p>
  </w:endnote>
  <w:endnote w:type="continuationSeparator" w:id="0">
    <w:p w14:paraId="23FFD720" w14:textId="77777777" w:rsidR="002F1DE0" w:rsidRDefault="002F1DE0" w:rsidP="002F1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812E8" w14:textId="77777777" w:rsidR="002F1DE0" w:rsidRDefault="002F1DE0" w:rsidP="002F1DE0">
      <w:pPr>
        <w:spacing w:after="0" w:line="240" w:lineRule="auto"/>
      </w:pPr>
      <w:r>
        <w:separator/>
      </w:r>
    </w:p>
  </w:footnote>
  <w:footnote w:type="continuationSeparator" w:id="0">
    <w:p w14:paraId="48029C83" w14:textId="77777777" w:rsidR="002F1DE0" w:rsidRDefault="002F1DE0" w:rsidP="002F1D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B076A5" w14:textId="00ABE0D5" w:rsidR="002F1DE0" w:rsidRDefault="002F1DE0">
    <w:pPr>
      <w:pStyle w:val="Header"/>
    </w:pPr>
    <w:r>
      <w:t>MENTAL HEALTH OF VIETNAM THEATER VETERA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wMjMwtjC2NDM3MDZU0lEKTi0uzszPAykwqgUApCw0USwAAAA="/>
  </w:docVars>
  <w:rsids>
    <w:rsidRoot w:val="00044546"/>
    <w:rsid w:val="00023B00"/>
    <w:rsid w:val="00044546"/>
    <w:rsid w:val="000C1424"/>
    <w:rsid w:val="000D76E4"/>
    <w:rsid w:val="001B13A0"/>
    <w:rsid w:val="001D1344"/>
    <w:rsid w:val="001F08E3"/>
    <w:rsid w:val="0028746F"/>
    <w:rsid w:val="002C0365"/>
    <w:rsid w:val="002E201A"/>
    <w:rsid w:val="002E48A4"/>
    <w:rsid w:val="002F1DE0"/>
    <w:rsid w:val="002F20AA"/>
    <w:rsid w:val="0035610D"/>
    <w:rsid w:val="004B0816"/>
    <w:rsid w:val="004C0608"/>
    <w:rsid w:val="0069225F"/>
    <w:rsid w:val="006F44CE"/>
    <w:rsid w:val="00700FDC"/>
    <w:rsid w:val="00755205"/>
    <w:rsid w:val="00764EA2"/>
    <w:rsid w:val="00883B56"/>
    <w:rsid w:val="008B1DE1"/>
    <w:rsid w:val="008E1141"/>
    <w:rsid w:val="008E3449"/>
    <w:rsid w:val="00927A6A"/>
    <w:rsid w:val="00946E52"/>
    <w:rsid w:val="009B2221"/>
    <w:rsid w:val="00A12DAB"/>
    <w:rsid w:val="00A667A6"/>
    <w:rsid w:val="00A67E00"/>
    <w:rsid w:val="00AE153D"/>
    <w:rsid w:val="00B516D1"/>
    <w:rsid w:val="00BC4249"/>
    <w:rsid w:val="00BF074C"/>
    <w:rsid w:val="00C45557"/>
    <w:rsid w:val="00C511B2"/>
    <w:rsid w:val="00CA7795"/>
    <w:rsid w:val="00CD698E"/>
    <w:rsid w:val="00D12B46"/>
    <w:rsid w:val="00D21626"/>
    <w:rsid w:val="00D24043"/>
    <w:rsid w:val="00D36022"/>
    <w:rsid w:val="00D45D03"/>
    <w:rsid w:val="00D46DD0"/>
    <w:rsid w:val="00D52E26"/>
    <w:rsid w:val="00D53CE4"/>
    <w:rsid w:val="00DD7066"/>
    <w:rsid w:val="00E011E7"/>
    <w:rsid w:val="00E717FF"/>
    <w:rsid w:val="00EB20E5"/>
    <w:rsid w:val="00EB5A1F"/>
    <w:rsid w:val="00EB7230"/>
    <w:rsid w:val="00EF0C3B"/>
    <w:rsid w:val="00F54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13090"/>
  <w15:chartTrackingRefBased/>
  <w15:docId w15:val="{AEF07E12-53F5-42C1-9565-FF16BEE86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54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795"/>
    <w:pPr>
      <w:keepNext/>
      <w:framePr w:hSpace="180" w:wrap="around" w:vAnchor="page" w:hAnchor="margin" w:y="1321"/>
      <w:spacing w:after="0" w:line="240" w:lineRule="auto"/>
      <w:outlineLvl w:val="0"/>
    </w:pPr>
    <w:rPr>
      <w:rFonts w:eastAsiaTheme="majorEastAsia" w:cstheme="minorHAnsi"/>
      <w:b/>
      <w:bCs/>
      <w:color w:val="0D0D0D" w:themeColor="text1" w:themeTint="F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4546"/>
    <w:rPr>
      <w:sz w:val="16"/>
      <w:szCs w:val="16"/>
    </w:rPr>
  </w:style>
  <w:style w:type="table" w:styleId="TableGrid">
    <w:name w:val="Table Grid"/>
    <w:basedOn w:val="TableNormal"/>
    <w:uiPriority w:val="39"/>
    <w:rsid w:val="0004454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A7795"/>
    <w:rPr>
      <w:rFonts w:eastAsiaTheme="majorEastAsia" w:cstheme="minorHAnsi"/>
      <w:b/>
      <w:bCs/>
      <w:color w:val="0D0D0D" w:themeColor="text1" w:themeTint="F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7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795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1D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DE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F1D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DE0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unhideWhenUsed/>
    <w:rsid w:val="00764E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EA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E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EA2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33</Characters>
  <Application>Microsoft Office Word</Application>
  <DocSecurity>0</DocSecurity>
  <Lines>1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pel, Yasmin</dc:creator>
  <cp:keywords/>
  <dc:description/>
  <cp:lastModifiedBy>Tara Hoey</cp:lastModifiedBy>
  <cp:revision>2</cp:revision>
  <dcterms:created xsi:type="dcterms:W3CDTF">2022-02-10T18:24:00Z</dcterms:created>
  <dcterms:modified xsi:type="dcterms:W3CDTF">2022-02-10T18:24:00Z</dcterms:modified>
</cp:coreProperties>
</file>